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5840D" w14:textId="77777777" w:rsidR="00B26A02" w:rsidRPr="00895EFF" w:rsidRDefault="00B26A02" w:rsidP="00B26A0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C7B1A">
        <w:rPr>
          <w:rFonts w:ascii="Arial" w:hAnsi="Arial" w:cs="Arial"/>
          <w:b/>
          <w:bCs/>
          <w:sz w:val="22"/>
          <w:szCs w:val="22"/>
        </w:rPr>
        <w:t>Table E2:</w:t>
      </w:r>
      <w:r>
        <w:rPr>
          <w:rFonts w:ascii="Arial" w:hAnsi="Arial" w:cs="Arial"/>
          <w:sz w:val="22"/>
          <w:szCs w:val="22"/>
        </w:rPr>
        <w:t xml:space="preserve"> </w:t>
      </w:r>
      <w:r w:rsidRPr="00AC7B1A">
        <w:rPr>
          <w:rFonts w:ascii="Arial" w:hAnsi="Arial" w:cs="Arial"/>
          <w:b/>
          <w:bCs/>
          <w:sz w:val="22"/>
          <w:szCs w:val="22"/>
        </w:rPr>
        <w:t xml:space="preserve">Evaluation of the association </w:t>
      </w:r>
      <w:r w:rsidRPr="00332611">
        <w:rPr>
          <w:rFonts w:ascii="Arial" w:hAnsi="Arial" w:cs="Arial"/>
          <w:b/>
          <w:bCs/>
          <w:sz w:val="22"/>
          <w:szCs w:val="22"/>
        </w:rPr>
        <w:t>between</w:t>
      </w:r>
      <w:r w:rsidRPr="00CD17EF">
        <w:rPr>
          <w:rFonts w:ascii="Arial" w:hAnsi="Arial" w:cs="Arial"/>
          <w:b/>
          <w:bCs/>
          <w:sz w:val="22"/>
          <w:szCs w:val="22"/>
        </w:rPr>
        <w:t xml:space="preserve"> </w:t>
      </w:r>
      <w:r w:rsidRPr="008C32E8">
        <w:rPr>
          <w:rFonts w:ascii="Arial" w:hAnsi="Arial" w:cs="Arial"/>
          <w:b/>
          <w:bCs/>
          <w:i/>
          <w:iCs/>
          <w:sz w:val="22"/>
          <w:szCs w:val="22"/>
        </w:rPr>
        <w:t xml:space="preserve">MUC5AC </w:t>
      </w:r>
      <w:r>
        <w:rPr>
          <w:rFonts w:ascii="Arial" w:hAnsi="Arial" w:cs="Arial"/>
          <w:b/>
          <w:bCs/>
          <w:sz w:val="22"/>
          <w:szCs w:val="22"/>
        </w:rPr>
        <w:t xml:space="preserve">SNP </w:t>
      </w:r>
      <w:r w:rsidRPr="00CD17EF">
        <w:rPr>
          <w:rFonts w:ascii="Arial" w:hAnsi="Arial" w:cs="Arial"/>
          <w:b/>
          <w:bCs/>
          <w:sz w:val="22"/>
          <w:szCs w:val="22"/>
        </w:rPr>
        <w:t>rs28738416 and</w:t>
      </w:r>
      <w:r w:rsidRPr="00EF7EFA">
        <w:rPr>
          <w:rFonts w:ascii="Arial" w:hAnsi="Arial" w:cs="Arial"/>
          <w:b/>
          <w:bCs/>
          <w:sz w:val="22"/>
          <w:szCs w:val="22"/>
        </w:rPr>
        <w:t xml:space="preserve"> 92</w:t>
      </w:r>
      <w:r w:rsidRPr="00AC7B1A">
        <w:rPr>
          <w:rFonts w:ascii="Arial" w:hAnsi="Arial" w:cs="Arial"/>
          <w:b/>
          <w:bCs/>
          <w:sz w:val="22"/>
          <w:szCs w:val="22"/>
        </w:rPr>
        <w:t xml:space="preserve"> CNS cytokines </w:t>
      </w:r>
      <w:r>
        <w:rPr>
          <w:rFonts w:ascii="Arial" w:hAnsi="Arial" w:cs="Arial"/>
          <w:b/>
          <w:bCs/>
          <w:sz w:val="22"/>
          <w:szCs w:val="22"/>
        </w:rPr>
        <w:t xml:space="preserve">among participants with TBM in the Indonesia validation cohort. 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1605"/>
        <w:gridCol w:w="1972"/>
        <w:gridCol w:w="2072"/>
        <w:gridCol w:w="1972"/>
      </w:tblGrid>
      <w:tr w:rsidR="00B26A02" w:rsidRPr="005C0529" w14:paraId="50A9E62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7BB1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ytokine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14F6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0DBE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19F9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50A5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B26A02" w:rsidRPr="005C0529" w14:paraId="14ED9F76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F0B0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7254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EA3F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4D58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1837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B26A02" w:rsidRPr="005C0529" w14:paraId="47DA0291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B37E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D529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56C0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D286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48AB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26A02" w:rsidRPr="005C0529" w14:paraId="7E1D334B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1532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CP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0279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C4BB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250D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38D3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26A02" w:rsidRPr="005C0529" w14:paraId="048BEA2D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5CCF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DN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5F2C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FB99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F0AD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02DD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B26A02" w:rsidRPr="005C0529" w14:paraId="4B8898BE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37BF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CP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8A03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776F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AAC0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6766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26A02" w:rsidRPr="005C0529" w14:paraId="4DA21AE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896B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24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A3D8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7181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519F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1846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26A02" w:rsidRPr="005C0529" w14:paraId="5765EC93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EA01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7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0E84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BB5A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5651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3385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B26A02" w:rsidRPr="005C0529" w14:paraId="462733B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1A45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PG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38E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3143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C60F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F64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B26A02" w:rsidRPr="005C0529" w14:paraId="3B7B86BE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7E97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AP.TGF</w:t>
            </w: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2"/>
            </w: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563D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3D32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81A7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B3F6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26A02" w:rsidRPr="005C0529" w14:paraId="556B4F63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CEF5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A</w:t>
            </w:r>
            <w:proofErr w:type="spellEnd"/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64E3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398F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0988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8F1A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26A02" w:rsidRPr="005C0529" w14:paraId="023E9BDA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159E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239E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3FDA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5D17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2BDF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B26A02" w:rsidRPr="005C0529" w14:paraId="72A8269E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DBBF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7C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1787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6FD0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64EF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0F80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26A02" w:rsidRPr="005C0529" w14:paraId="52FC77C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E61D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CP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BC12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EE04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E99B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D16B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B26A02" w:rsidRPr="005C0529" w14:paraId="59622E9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B708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7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881C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657A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D5E4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6EE5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B26A02" w:rsidRPr="005C0529" w14:paraId="1CF70C2E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2061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F57E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CD6D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AFBB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6FD0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26A02" w:rsidRPr="005C0529" w14:paraId="50F655CE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B117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XIN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A948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171C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7FFD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DEB3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26A02" w:rsidRPr="005C0529" w14:paraId="68AA0E91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6A71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IL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4DC5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6F92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0784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2F6F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B26A02" w:rsidRPr="005C0529" w14:paraId="13DC2C9C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DB58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20R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9E89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DB07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BDF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34BB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</w:tr>
      <w:tr w:rsidR="00B26A02" w:rsidRPr="005C0529" w14:paraId="54CB828E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805A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DE59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D600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96B6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ACC4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</w:tr>
      <w:tr w:rsidR="00B26A02" w:rsidRPr="005C0529" w14:paraId="34BB797F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C555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T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360B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34D5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9CC4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FA8C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</w:tr>
      <w:tr w:rsidR="00B26A02" w:rsidRPr="005C0529" w14:paraId="5AB35317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0C4D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2RB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C65C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9CFA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EED6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6CF8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B26A02" w:rsidRPr="005C0529" w14:paraId="386F74B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7814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</w:t>
            </w: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77E8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DAC9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271B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0A1E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26A02" w:rsidRPr="005C0529" w14:paraId="3CE2C739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D052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SM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C0C0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728D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76D7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F5D8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B26A02" w:rsidRPr="005C0529" w14:paraId="1651D4E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1B9B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F4DF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DFEE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9A4E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85E2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B26A02" w:rsidRPr="005C0529" w14:paraId="11A18FA0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1021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9652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B33C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D6D1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F26D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B26A02" w:rsidRPr="005C0529" w14:paraId="37B83181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FA33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LP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5A11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1D20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3859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83E3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</w:tr>
      <w:tr w:rsidR="00B26A02" w:rsidRPr="005C0529" w14:paraId="54A60800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FF43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8870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B42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E71D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217C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26A02" w:rsidRPr="005C0529" w14:paraId="47ADD610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DCD6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6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CD2D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22CD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F477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66B4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034658C2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9ECC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DFE6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6EEA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0A2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694C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26A02" w:rsidRPr="005C0529" w14:paraId="05B9595F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7C26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8A3A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C540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F85A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62E4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26A02" w:rsidRPr="005C0529" w14:paraId="79CDB6F1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6386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E854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D02E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49A7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7164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26A02" w:rsidRPr="005C0529" w14:paraId="1F753CFD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03B0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GF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46E2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2B16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B763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3A4C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B26A02" w:rsidRPr="005C0529" w14:paraId="3DF6750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16F7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CP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DA22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2E3D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AE2D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CBC7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26A02" w:rsidRPr="005C0529" w14:paraId="0D4758AF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43A9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CCL1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7F99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FB83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A774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E0D0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B26A02" w:rsidRPr="005C0529" w14:paraId="3CBDA602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1E47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5F66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BADF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D5B3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1DCB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B26A02" w:rsidRPr="005C0529" w14:paraId="24F080E3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67DC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GF2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4407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9004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C535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74A7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0</w:t>
            </w:r>
          </w:p>
        </w:tc>
      </w:tr>
      <w:tr w:rsidR="00B26A02" w:rsidRPr="005C0529" w14:paraId="1A07B1A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D4D2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0R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5659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A8752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344B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F06E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26A02" w:rsidRPr="005C0529" w14:paraId="0D0D60F9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6BA7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GF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D4C6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953C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FC7E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4646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26A02" w:rsidRPr="005C0529" w14:paraId="4CD6974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DECD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42A1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02F8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BAF6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4AAB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</w:tr>
      <w:tr w:rsidR="00B26A02" w:rsidRPr="005C0529" w14:paraId="14BE9EF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68CB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FR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0D6A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7381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F43B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48A6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26A02" w:rsidRPr="005C0529" w14:paraId="7C155C77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4FB6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GF2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DE64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0FD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8CA0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C787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B26A02" w:rsidRPr="005C0529" w14:paraId="57EF4CC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9442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78C6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2A3F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8EBF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0FCC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26A02" w:rsidRPr="005C0529" w14:paraId="1381A41B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0E48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5R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CF4E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C092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D33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BFD5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6DF39CE7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1629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0RB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F4EC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F380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58D2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41F5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26A02" w:rsidRPr="005C0529" w14:paraId="6ECFF4F1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7489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22.RA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9DB9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A3C4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70C0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5C7D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26A02" w:rsidRPr="005C0529" w14:paraId="65EFFFC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4B52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8R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6F09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88CA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8943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A1E7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26A02" w:rsidRPr="005C0529" w14:paraId="371E131A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3ED0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DL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9E65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555B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53DD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2597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01D51D4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F982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2"/>
            </w: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G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C8A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CD3D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84CB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36E8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26A02" w:rsidRPr="005C0529" w14:paraId="4188DF1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0B84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98DC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1C97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9B0F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26E76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26A02" w:rsidRPr="005C0529" w14:paraId="741565C2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372D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RANCE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A454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0891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7F81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5882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26A02" w:rsidRPr="005C0529" w14:paraId="61161D69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DADA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BA1F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1EA9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12C2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83B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26A02" w:rsidRPr="005C0529" w14:paraId="588FD91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33BF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2B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0E92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E006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2F4F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D923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B26A02" w:rsidRPr="005C0529" w14:paraId="500C327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84AB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2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6C53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7AE9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081E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498F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26A02" w:rsidRPr="005C0529" w14:paraId="6F644FD2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8BBB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58BE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5210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0793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6CF8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26A02" w:rsidRPr="005C0529" w14:paraId="405AA82B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72D2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RTN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B8FA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3B25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DB34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3BEC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</w:tr>
      <w:tr w:rsidR="00B26A02" w:rsidRPr="005C0529" w14:paraId="574C390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2453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MP1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6801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D9B4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B866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F13E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B26A02" w:rsidRPr="005C0529" w14:paraId="49156B20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4716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018B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0440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F62F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4791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B26A02" w:rsidRPr="005C0529" w14:paraId="00634C97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B7E5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9E58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67E4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7194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258B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26A02" w:rsidRPr="005C0529" w14:paraId="6B43524F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DEEF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2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600E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C9CF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E98C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7FD7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26A02" w:rsidRPr="005C0529" w14:paraId="12FCAEE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9A01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EF10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0E07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F65E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45B3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B26A02" w:rsidRPr="005C0529" w14:paraId="42C1476C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E2D1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53B3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CFDE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65B3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733F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26A02" w:rsidRPr="005C0529" w14:paraId="748B044E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DD92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t3L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125C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3375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F85C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65 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B4C4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26A02" w:rsidRPr="005C0529" w14:paraId="0A6DBB91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1187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4C8C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7469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B256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7D75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B26A02" w:rsidRPr="005C0529" w14:paraId="4905073A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166A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C826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4039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B4F1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6E46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B26A02" w:rsidRPr="005C0529" w14:paraId="431AAA10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324A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2A3D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4424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F693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56C5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1867A85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AFAD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2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5A11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2800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6194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4B45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26A02" w:rsidRPr="005C0529" w14:paraId="15FE2A2B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16AD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RT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DA40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9C70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448E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CBF9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3D81367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A47D4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2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6D57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8642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6831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08E5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B26A02" w:rsidRPr="005C0529" w14:paraId="5A744E13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30FB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NER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E472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B958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5370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D34E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</w:tr>
      <w:tr w:rsidR="00B26A02" w:rsidRPr="005C0529" w14:paraId="5B9211B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410E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NRAGE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9849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0C62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DFD6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F970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B26A02" w:rsidRPr="005C0529" w14:paraId="00FD306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E13A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CD4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4279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06BE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7794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4207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</w:tr>
      <w:tr w:rsidR="00B26A02" w:rsidRPr="005C0529" w14:paraId="0F65191D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6660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3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45A5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A3AA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994C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CEEE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75 </w:t>
            </w:r>
          </w:p>
        </w:tc>
      </w:tr>
      <w:tr w:rsidR="00B26A02" w:rsidRPr="005C0529" w14:paraId="6C1AECBF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12C4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FN</w:t>
            </w: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sym w:font="Symbol" w:char="F067"/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B6E5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5BAD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D371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6A87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03 </w:t>
            </w:r>
          </w:p>
        </w:tc>
      </w:tr>
      <w:tr w:rsidR="00B26A02" w:rsidRPr="005C0529" w14:paraId="0C9E7287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948B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GF1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7223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794D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6747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FE4E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B26A02" w:rsidRPr="005C0529" w14:paraId="1167EDD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C666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0801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DC41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7D3B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1B98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B26A02" w:rsidRPr="005C0529" w14:paraId="3AB5314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B99C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I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8721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DB8A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2499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2A8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</w:tr>
      <w:tr w:rsidR="00B26A02" w:rsidRPr="005C0529" w14:paraId="1ED956C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FEEB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RTN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4F93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9383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ED7F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0293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26A02" w:rsidRPr="005C0529" w14:paraId="64A43EC0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30B8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CP2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EF25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3F6C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018B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0590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26A02" w:rsidRPr="005C0529" w14:paraId="04AC3BC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84A7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P8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D23E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70DA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3134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8A98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1BEA4F4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DAFF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531F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A74E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4514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019C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26A02" w:rsidRPr="005C0529" w14:paraId="4E0069A5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FF1B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X3CL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7F52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4E1E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B947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A830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B26A02" w:rsidRPr="005C0529" w14:paraId="47D36193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1C63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RSF9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D2B2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E545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6375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5E51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072698CA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32EA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T3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185D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9A79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FDF3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32F3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B26A02" w:rsidRPr="005C0529" w14:paraId="3B8FE9B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0280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EAK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C08D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C868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117F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170C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B26A02" w:rsidRPr="005C0529" w14:paraId="14AB7BB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5FB82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E5E8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D32A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C900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D2258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B26A02" w:rsidRPr="005C0529" w14:paraId="2FDAEE8C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5C4C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1A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A704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AB1C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E12D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46D8A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B26A02" w:rsidRPr="005C0529" w14:paraId="5ED3689C" w14:textId="77777777" w:rsidTr="00CD17EF">
        <w:trPr>
          <w:trHeight w:val="180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E392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MPB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3E4F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3900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839A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8737D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5FECCE26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11F95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L-5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57B1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FBA7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0EEA7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02F8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B26A02" w:rsidRPr="005C0529" w14:paraId="6A346BDF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D72C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A0B0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0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4C16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BCA4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B10E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26A02" w:rsidRPr="005C0529" w14:paraId="2563C4D8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B30C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NFB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C7D7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7343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A51C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13E6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B26A02" w:rsidRPr="005C0529" w14:paraId="50DC9AAB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35A9F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882E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24BD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4E11B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CACC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B26A02" w:rsidRPr="005C0529" w14:paraId="3157FC9F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6664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DNF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E17DE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67F54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FB813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55C7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</w:tr>
      <w:tr w:rsidR="00B26A02" w:rsidRPr="005C0529" w14:paraId="40FDBE84" w14:textId="77777777" w:rsidTr="00CD17EF">
        <w:trPr>
          <w:trHeight w:val="165"/>
        </w:trPr>
        <w:tc>
          <w:tcPr>
            <w:tcW w:w="1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321A0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DC401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51BC6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76AB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61559" w14:textId="77777777" w:rsidR="00B26A02" w:rsidRPr="005C0529" w:rsidRDefault="00B26A02" w:rsidP="00CD17E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5C0529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</w:tbl>
    <w:p w14:paraId="618296DB" w14:textId="77777777" w:rsidR="00B26A02" w:rsidRDefault="00B26A02" w:rsidP="00B26A0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nalysis of the association between the rs28738416 and CNS cytokine concentrations in validation cohort 2 using linear regression with ordinary least squares estimation and a Benjamini-Hochberg adjustment for multiple comparisons.  Analyses were adjusted for age and Glasgow coma score.  </w:t>
      </w:r>
    </w:p>
    <w:p w14:paraId="69E245A5" w14:textId="77777777" w:rsidR="00B26A02" w:rsidRDefault="00B26A02" w:rsidP="00B26A02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9F0631">
        <w:rPr>
          <w:rFonts w:ascii="Arial" w:hAnsi="Arial" w:cs="Arial"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>FDR, false discovery rate; STD, standard error; IL, interleukin</w:t>
      </w:r>
    </w:p>
    <w:p w14:paraId="3A7FB72F" w14:textId="77777777" w:rsidR="00F930D1" w:rsidRDefault="00F930D1"/>
    <w:sectPr w:rsidR="00F930D1" w:rsidSect="00943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A02"/>
    <w:rsid w:val="0001714D"/>
    <w:rsid w:val="00020EA4"/>
    <w:rsid w:val="00026067"/>
    <w:rsid w:val="00036737"/>
    <w:rsid w:val="000462B4"/>
    <w:rsid w:val="00061F43"/>
    <w:rsid w:val="00064702"/>
    <w:rsid w:val="000670A3"/>
    <w:rsid w:val="000C0267"/>
    <w:rsid w:val="000F6862"/>
    <w:rsid w:val="00104344"/>
    <w:rsid w:val="001061DE"/>
    <w:rsid w:val="00112A93"/>
    <w:rsid w:val="00123DAC"/>
    <w:rsid w:val="00134666"/>
    <w:rsid w:val="00140328"/>
    <w:rsid w:val="0014235C"/>
    <w:rsid w:val="00147547"/>
    <w:rsid w:val="00155172"/>
    <w:rsid w:val="00163B6A"/>
    <w:rsid w:val="00166B32"/>
    <w:rsid w:val="0017323E"/>
    <w:rsid w:val="001A328C"/>
    <w:rsid w:val="001B0F05"/>
    <w:rsid w:val="001D42C8"/>
    <w:rsid w:val="001E3C58"/>
    <w:rsid w:val="001F0A60"/>
    <w:rsid w:val="002204C7"/>
    <w:rsid w:val="0024051F"/>
    <w:rsid w:val="002503D2"/>
    <w:rsid w:val="00254070"/>
    <w:rsid w:val="0026537F"/>
    <w:rsid w:val="00266880"/>
    <w:rsid w:val="002832E5"/>
    <w:rsid w:val="002A3CDC"/>
    <w:rsid w:val="002B7304"/>
    <w:rsid w:val="002E7930"/>
    <w:rsid w:val="00345DFB"/>
    <w:rsid w:val="00360C41"/>
    <w:rsid w:val="00380C79"/>
    <w:rsid w:val="00386502"/>
    <w:rsid w:val="003A7D44"/>
    <w:rsid w:val="003B56BD"/>
    <w:rsid w:val="003C153A"/>
    <w:rsid w:val="003C2FB2"/>
    <w:rsid w:val="003D1875"/>
    <w:rsid w:val="003D6BC4"/>
    <w:rsid w:val="00422EA9"/>
    <w:rsid w:val="0043378F"/>
    <w:rsid w:val="00441FDF"/>
    <w:rsid w:val="00473C45"/>
    <w:rsid w:val="00487D99"/>
    <w:rsid w:val="004A466D"/>
    <w:rsid w:val="004C5191"/>
    <w:rsid w:val="004C7BC0"/>
    <w:rsid w:val="004D2577"/>
    <w:rsid w:val="004D43B3"/>
    <w:rsid w:val="004E65CC"/>
    <w:rsid w:val="00505410"/>
    <w:rsid w:val="00513435"/>
    <w:rsid w:val="00545847"/>
    <w:rsid w:val="00553B55"/>
    <w:rsid w:val="0056065A"/>
    <w:rsid w:val="005624C8"/>
    <w:rsid w:val="0057527A"/>
    <w:rsid w:val="00586F63"/>
    <w:rsid w:val="005D3AE4"/>
    <w:rsid w:val="005E0DF7"/>
    <w:rsid w:val="005E2923"/>
    <w:rsid w:val="005E460E"/>
    <w:rsid w:val="00617246"/>
    <w:rsid w:val="00665DBC"/>
    <w:rsid w:val="00681FA2"/>
    <w:rsid w:val="006B5C45"/>
    <w:rsid w:val="006C0F50"/>
    <w:rsid w:val="006E449E"/>
    <w:rsid w:val="006F1954"/>
    <w:rsid w:val="00700077"/>
    <w:rsid w:val="007115E5"/>
    <w:rsid w:val="007130CD"/>
    <w:rsid w:val="007449FB"/>
    <w:rsid w:val="00766F5E"/>
    <w:rsid w:val="00774F78"/>
    <w:rsid w:val="007C6396"/>
    <w:rsid w:val="00802846"/>
    <w:rsid w:val="0080774F"/>
    <w:rsid w:val="00810FA0"/>
    <w:rsid w:val="00820E3B"/>
    <w:rsid w:val="00822181"/>
    <w:rsid w:val="0085725D"/>
    <w:rsid w:val="008609C9"/>
    <w:rsid w:val="00875CDA"/>
    <w:rsid w:val="00883053"/>
    <w:rsid w:val="008943D2"/>
    <w:rsid w:val="008A4631"/>
    <w:rsid w:val="008A4F81"/>
    <w:rsid w:val="008C5728"/>
    <w:rsid w:val="008D527F"/>
    <w:rsid w:val="008E1777"/>
    <w:rsid w:val="008E5181"/>
    <w:rsid w:val="00906405"/>
    <w:rsid w:val="00906B71"/>
    <w:rsid w:val="00923282"/>
    <w:rsid w:val="00943711"/>
    <w:rsid w:val="0094727F"/>
    <w:rsid w:val="00961723"/>
    <w:rsid w:val="0098349A"/>
    <w:rsid w:val="00990313"/>
    <w:rsid w:val="00991CEB"/>
    <w:rsid w:val="009A21B9"/>
    <w:rsid w:val="009B0784"/>
    <w:rsid w:val="009D3C17"/>
    <w:rsid w:val="00A0444A"/>
    <w:rsid w:val="00A27664"/>
    <w:rsid w:val="00A42045"/>
    <w:rsid w:val="00A57D77"/>
    <w:rsid w:val="00A6550A"/>
    <w:rsid w:val="00A761F1"/>
    <w:rsid w:val="00A92D9C"/>
    <w:rsid w:val="00AA0A84"/>
    <w:rsid w:val="00AE42DE"/>
    <w:rsid w:val="00B04284"/>
    <w:rsid w:val="00B26A02"/>
    <w:rsid w:val="00B35608"/>
    <w:rsid w:val="00B61E5D"/>
    <w:rsid w:val="00B846F0"/>
    <w:rsid w:val="00B9090B"/>
    <w:rsid w:val="00BA4E93"/>
    <w:rsid w:val="00BD1C50"/>
    <w:rsid w:val="00BE0F2F"/>
    <w:rsid w:val="00BF2576"/>
    <w:rsid w:val="00C733F9"/>
    <w:rsid w:val="00C77F9A"/>
    <w:rsid w:val="00C959C7"/>
    <w:rsid w:val="00CA7220"/>
    <w:rsid w:val="00CA74F6"/>
    <w:rsid w:val="00CB67D8"/>
    <w:rsid w:val="00CF5638"/>
    <w:rsid w:val="00CF6BA7"/>
    <w:rsid w:val="00CF74E4"/>
    <w:rsid w:val="00D21B7E"/>
    <w:rsid w:val="00D30D3F"/>
    <w:rsid w:val="00D37FCB"/>
    <w:rsid w:val="00D572C1"/>
    <w:rsid w:val="00D612D1"/>
    <w:rsid w:val="00D711F5"/>
    <w:rsid w:val="00D94F23"/>
    <w:rsid w:val="00DE3C75"/>
    <w:rsid w:val="00DE4F18"/>
    <w:rsid w:val="00E935ED"/>
    <w:rsid w:val="00EA473C"/>
    <w:rsid w:val="00EB4048"/>
    <w:rsid w:val="00EB5387"/>
    <w:rsid w:val="00EB7995"/>
    <w:rsid w:val="00ED3F12"/>
    <w:rsid w:val="00EF46A7"/>
    <w:rsid w:val="00F23543"/>
    <w:rsid w:val="00F25D09"/>
    <w:rsid w:val="00F42B99"/>
    <w:rsid w:val="00F71806"/>
    <w:rsid w:val="00F7465A"/>
    <w:rsid w:val="00F748B6"/>
    <w:rsid w:val="00F930D1"/>
    <w:rsid w:val="00F933A1"/>
    <w:rsid w:val="00FB5C30"/>
    <w:rsid w:val="00FB68C7"/>
    <w:rsid w:val="00FE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C51E9"/>
  <w14:defaultImageDpi w14:val="32767"/>
  <w15:chartTrackingRefBased/>
  <w15:docId w15:val="{528EB610-B872-F042-9042-B57B90B10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6A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6A0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</Words>
  <Characters>3123</Characters>
  <Application>Microsoft Office Word</Application>
  <DocSecurity>0</DocSecurity>
  <Lines>78</Lines>
  <Paragraphs>13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Sabo</dc:creator>
  <cp:keywords/>
  <dc:description/>
  <cp:lastModifiedBy>Michelle Sabo</cp:lastModifiedBy>
  <cp:revision>1</cp:revision>
  <dcterms:created xsi:type="dcterms:W3CDTF">2022-07-30T19:48:00Z</dcterms:created>
  <dcterms:modified xsi:type="dcterms:W3CDTF">2022-07-30T19:48:00Z</dcterms:modified>
</cp:coreProperties>
</file>